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92232" w14:textId="77777777" w:rsidR="00E521DA" w:rsidRDefault="00E521DA" w:rsidP="00E521DA">
      <w:pPr>
        <w:widowControl/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l Table 1 Sequences of the primers for RT-PCR and RT-qPCR.</w:t>
      </w:r>
    </w:p>
    <w:tbl>
      <w:tblPr>
        <w:tblW w:w="792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3"/>
        <w:gridCol w:w="1932"/>
        <w:gridCol w:w="4891"/>
      </w:tblGrid>
      <w:tr w:rsidR="00E521DA" w14:paraId="7E971E65" w14:textId="77777777" w:rsidTr="00345AC2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1BCB8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81AFB1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urpose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3DF2C4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</w:tr>
      <w:tr w:rsidR="00E521DA" w14:paraId="1CBD2EF4" w14:textId="77777777" w:rsidTr="00345AC2">
        <w:trPr>
          <w:trHeight w:val="270"/>
        </w:trPr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5F6B1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Trpv2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858A49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RT-PCR/RT-qPCR</w:t>
            </w:r>
          </w:p>
        </w:tc>
        <w:tc>
          <w:tcPr>
            <w:tcW w:w="48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7163D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CACACAGGCATCTACAGTGTCA -3</w:t>
            </w:r>
          </w:p>
        </w:tc>
      </w:tr>
      <w:tr w:rsidR="00E521DA" w14:paraId="3E8A6DD1" w14:textId="77777777" w:rsidTr="00345AC2">
        <w:trPr>
          <w:trHeight w:val="270"/>
        </w:trPr>
        <w:tc>
          <w:tcPr>
            <w:tcW w:w="1103" w:type="dxa"/>
            <w:noWrap/>
            <w:vAlign w:val="center"/>
          </w:tcPr>
          <w:p w14:paraId="20BF05CF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</w:tcPr>
          <w:p w14:paraId="5B4E8E65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91" w:type="dxa"/>
            <w:noWrap/>
            <w:vAlign w:val="center"/>
            <w:hideMark/>
          </w:tcPr>
          <w:p w14:paraId="6FB99B5F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TACTAGGGCTACAGCAAAGCCGA -3</w:t>
            </w:r>
          </w:p>
        </w:tc>
      </w:tr>
      <w:tr w:rsidR="00E521DA" w14:paraId="135753E0" w14:textId="77777777" w:rsidTr="00345AC2">
        <w:trPr>
          <w:trHeight w:val="270"/>
        </w:trPr>
        <w:tc>
          <w:tcPr>
            <w:tcW w:w="1103" w:type="dxa"/>
            <w:noWrap/>
            <w:vAlign w:val="center"/>
            <w:hideMark/>
          </w:tcPr>
          <w:p w14:paraId="5FA3D0C0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932" w:type="dxa"/>
            <w:hideMark/>
          </w:tcPr>
          <w:p w14:paraId="2A8C502F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RT-PCR</w:t>
            </w:r>
          </w:p>
        </w:tc>
        <w:tc>
          <w:tcPr>
            <w:tcW w:w="4891" w:type="dxa"/>
            <w:noWrap/>
            <w:vAlign w:val="center"/>
            <w:hideMark/>
          </w:tcPr>
          <w:p w14:paraId="63ECED45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TTACCAACTGGGACGACA -3</w:t>
            </w:r>
          </w:p>
        </w:tc>
      </w:tr>
      <w:tr w:rsidR="00E521DA" w14:paraId="6BE3E141" w14:textId="77777777" w:rsidTr="00345AC2">
        <w:trPr>
          <w:trHeight w:val="270"/>
        </w:trPr>
        <w:tc>
          <w:tcPr>
            <w:tcW w:w="1103" w:type="dxa"/>
            <w:noWrap/>
            <w:vAlign w:val="center"/>
            <w:hideMark/>
          </w:tcPr>
          <w:p w14:paraId="183969C1" w14:textId="77777777" w:rsidR="00E521DA" w:rsidRDefault="00E521DA" w:rsidP="00345AC2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</w:tcPr>
          <w:p w14:paraId="6D9ADF7C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91" w:type="dxa"/>
            <w:noWrap/>
            <w:vAlign w:val="center"/>
            <w:hideMark/>
          </w:tcPr>
          <w:p w14:paraId="697C9819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GGAAGGCTGGAAAAGAGC -3</w:t>
            </w:r>
          </w:p>
        </w:tc>
      </w:tr>
      <w:tr w:rsidR="00E521DA" w14:paraId="36D839D0" w14:textId="77777777" w:rsidTr="00345AC2">
        <w:trPr>
          <w:trHeight w:val="270"/>
        </w:trPr>
        <w:tc>
          <w:tcPr>
            <w:tcW w:w="1103" w:type="dxa"/>
            <w:noWrap/>
            <w:vAlign w:val="center"/>
            <w:hideMark/>
          </w:tcPr>
          <w:p w14:paraId="20456337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Ucp1</w:t>
            </w:r>
          </w:p>
        </w:tc>
        <w:tc>
          <w:tcPr>
            <w:tcW w:w="1932" w:type="dxa"/>
            <w:hideMark/>
          </w:tcPr>
          <w:p w14:paraId="20FBFE56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RT-qPCR</w:t>
            </w:r>
          </w:p>
        </w:tc>
        <w:tc>
          <w:tcPr>
            <w:tcW w:w="4891" w:type="dxa"/>
            <w:noWrap/>
            <w:vAlign w:val="center"/>
            <w:hideMark/>
          </w:tcPr>
          <w:p w14:paraId="7E58FC69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CCAAGCTGTGCGATGTCCA -3'</w:t>
            </w:r>
          </w:p>
        </w:tc>
      </w:tr>
      <w:tr w:rsidR="00E521DA" w14:paraId="790C48F9" w14:textId="77777777" w:rsidTr="00345AC2">
        <w:trPr>
          <w:trHeight w:val="270"/>
        </w:trPr>
        <w:tc>
          <w:tcPr>
            <w:tcW w:w="1103" w:type="dxa"/>
            <w:noWrap/>
            <w:vAlign w:val="center"/>
            <w:hideMark/>
          </w:tcPr>
          <w:p w14:paraId="202EA92C" w14:textId="77777777" w:rsidR="00E521DA" w:rsidRDefault="00E521DA" w:rsidP="00345AC2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</w:tcPr>
          <w:p w14:paraId="391CB0D6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91" w:type="dxa"/>
            <w:noWrap/>
            <w:vAlign w:val="center"/>
            <w:hideMark/>
          </w:tcPr>
          <w:p w14:paraId="1CB8CFE5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CACACAAACATGATGACGTTCC -3'</w:t>
            </w:r>
          </w:p>
        </w:tc>
      </w:tr>
      <w:tr w:rsidR="00E521DA" w14:paraId="19FC4E6F" w14:textId="77777777" w:rsidTr="00345AC2">
        <w:trPr>
          <w:trHeight w:val="270"/>
        </w:trPr>
        <w:tc>
          <w:tcPr>
            <w:tcW w:w="1103" w:type="dxa"/>
            <w:noWrap/>
            <w:vAlign w:val="center"/>
            <w:hideMark/>
          </w:tcPr>
          <w:p w14:paraId="67586EEB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gc1a</w:t>
            </w:r>
          </w:p>
        </w:tc>
        <w:tc>
          <w:tcPr>
            <w:tcW w:w="1932" w:type="dxa"/>
            <w:hideMark/>
          </w:tcPr>
          <w:p w14:paraId="46A40DF4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RT-qPCR</w:t>
            </w:r>
          </w:p>
        </w:tc>
        <w:tc>
          <w:tcPr>
            <w:tcW w:w="4891" w:type="dxa"/>
            <w:noWrap/>
            <w:vAlign w:val="center"/>
            <w:hideMark/>
          </w:tcPr>
          <w:p w14:paraId="1EB828A7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CTGCCATTGTTAAGACC -3'</w:t>
            </w:r>
          </w:p>
        </w:tc>
      </w:tr>
      <w:tr w:rsidR="00E521DA" w14:paraId="64100A4A" w14:textId="77777777" w:rsidTr="00345AC2">
        <w:trPr>
          <w:trHeight w:val="270"/>
        </w:trPr>
        <w:tc>
          <w:tcPr>
            <w:tcW w:w="1103" w:type="dxa"/>
            <w:noWrap/>
            <w:vAlign w:val="center"/>
            <w:hideMark/>
          </w:tcPr>
          <w:p w14:paraId="7F59C1E6" w14:textId="77777777" w:rsidR="00E521DA" w:rsidRDefault="00E521DA" w:rsidP="00345AC2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</w:tcPr>
          <w:p w14:paraId="3170A2FF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91" w:type="dxa"/>
            <w:noWrap/>
            <w:vAlign w:val="center"/>
            <w:hideMark/>
          </w:tcPr>
          <w:p w14:paraId="4929CFA7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CTGCTGTTCCTGTTTTC -3'</w:t>
            </w:r>
          </w:p>
        </w:tc>
      </w:tr>
      <w:tr w:rsidR="00E521DA" w14:paraId="7B460F71" w14:textId="77777777" w:rsidTr="00345AC2">
        <w:trPr>
          <w:trHeight w:val="270"/>
        </w:trPr>
        <w:tc>
          <w:tcPr>
            <w:tcW w:w="1103" w:type="dxa"/>
            <w:noWrap/>
            <w:vAlign w:val="center"/>
            <w:hideMark/>
          </w:tcPr>
          <w:p w14:paraId="5667A3CE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parg</w:t>
            </w:r>
            <w:proofErr w:type="spellEnd"/>
          </w:p>
        </w:tc>
        <w:tc>
          <w:tcPr>
            <w:tcW w:w="1932" w:type="dxa"/>
            <w:hideMark/>
          </w:tcPr>
          <w:p w14:paraId="6103F764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RT-qPCR</w:t>
            </w:r>
          </w:p>
        </w:tc>
        <w:tc>
          <w:tcPr>
            <w:tcW w:w="4891" w:type="dxa"/>
            <w:noWrap/>
            <w:vAlign w:val="center"/>
            <w:hideMark/>
          </w:tcPr>
          <w:p w14:paraId="7036A432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TGCCAGTTTCGATCCGTAGA -3</w:t>
            </w:r>
          </w:p>
        </w:tc>
      </w:tr>
      <w:tr w:rsidR="00E521DA" w14:paraId="2C72B9F1" w14:textId="77777777" w:rsidTr="00345AC2">
        <w:trPr>
          <w:trHeight w:val="270"/>
        </w:trPr>
        <w:tc>
          <w:tcPr>
            <w:tcW w:w="1103" w:type="dxa"/>
            <w:noWrap/>
            <w:vAlign w:val="center"/>
          </w:tcPr>
          <w:p w14:paraId="49CB56DD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</w:tcPr>
          <w:p w14:paraId="18D03D05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91" w:type="dxa"/>
            <w:noWrap/>
            <w:vAlign w:val="center"/>
            <w:hideMark/>
          </w:tcPr>
          <w:p w14:paraId="07C1AF67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GCCAGCATCGTGTAGATGA -3</w:t>
            </w:r>
          </w:p>
        </w:tc>
      </w:tr>
      <w:tr w:rsidR="00E521DA" w14:paraId="1E375F95" w14:textId="77777777" w:rsidTr="00345AC2">
        <w:trPr>
          <w:trHeight w:val="270"/>
        </w:trPr>
        <w:tc>
          <w:tcPr>
            <w:tcW w:w="1103" w:type="dxa"/>
            <w:noWrap/>
            <w:vAlign w:val="center"/>
            <w:hideMark/>
          </w:tcPr>
          <w:p w14:paraId="48541CE1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36b4</w:t>
            </w:r>
          </w:p>
        </w:tc>
        <w:tc>
          <w:tcPr>
            <w:tcW w:w="1932" w:type="dxa"/>
            <w:hideMark/>
          </w:tcPr>
          <w:p w14:paraId="5DE4C4C5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RT-qPCR</w:t>
            </w:r>
          </w:p>
        </w:tc>
        <w:tc>
          <w:tcPr>
            <w:tcW w:w="4891" w:type="dxa"/>
            <w:noWrap/>
            <w:vAlign w:val="center"/>
            <w:hideMark/>
          </w:tcPr>
          <w:p w14:paraId="2C5D9C06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GCCCTGCACTCTCGCTTTC -3'</w:t>
            </w:r>
          </w:p>
        </w:tc>
      </w:tr>
      <w:tr w:rsidR="00E521DA" w14:paraId="46DDDA87" w14:textId="77777777" w:rsidTr="00345AC2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AA2F5" w14:textId="77777777" w:rsidR="00E521DA" w:rsidRDefault="00E521DA" w:rsidP="00345AC2">
            <w:pPr>
              <w:spacing w:line="36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A63F4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93E0A" w14:textId="77777777" w:rsidR="00E521DA" w:rsidRDefault="00E521DA" w:rsidP="00345AC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'-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CCAGGACGCGCTTGT -3'</w:t>
            </w:r>
          </w:p>
        </w:tc>
      </w:tr>
    </w:tbl>
    <w:p w14:paraId="48153F2A" w14:textId="77777777" w:rsidR="00E521DA" w:rsidRDefault="00E521DA" w:rsidP="00E521DA">
      <w:pPr>
        <w:spacing w:line="360" w:lineRule="auto"/>
      </w:pPr>
    </w:p>
    <w:p w14:paraId="72250B17" w14:textId="77777777" w:rsidR="00E521DA" w:rsidRPr="00851E40" w:rsidRDefault="00E521DA" w:rsidP="00E521DA">
      <w:pPr>
        <w:spacing w:line="360" w:lineRule="auto"/>
        <w:rPr>
          <w:rFonts w:ascii="Times New Roman" w:hAnsi="Times New Roman" w:cs="Times New Roman"/>
          <w:sz w:val="22"/>
        </w:rPr>
      </w:pPr>
    </w:p>
    <w:p w14:paraId="3A08B149" w14:textId="77777777" w:rsidR="00724791" w:rsidRDefault="00724791"/>
    <w:sectPr w:rsidR="00724791" w:rsidSect="00E521DA">
      <w:footerReference w:type="default" r:id="rId4"/>
      <w:pgSz w:w="11906" w:h="16838"/>
      <w:pgMar w:top="1418" w:right="1418" w:bottom="1418" w:left="1418" w:header="851" w:footer="318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215898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277395" w14:textId="77777777" w:rsidR="00000000" w:rsidRDefault="00000000">
        <w:pPr>
          <w:pStyle w:val="a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89E948" w14:textId="77777777" w:rsidR="00000000" w:rsidRDefault="00000000">
    <w:pPr>
      <w:pStyle w:val="a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1DA"/>
    <w:rsid w:val="00012BF0"/>
    <w:rsid w:val="00012DA2"/>
    <w:rsid w:val="00017DA5"/>
    <w:rsid w:val="000301E8"/>
    <w:rsid w:val="00044039"/>
    <w:rsid w:val="000538D8"/>
    <w:rsid w:val="000555D7"/>
    <w:rsid w:val="00064FE9"/>
    <w:rsid w:val="000771E8"/>
    <w:rsid w:val="00090A69"/>
    <w:rsid w:val="00097436"/>
    <w:rsid w:val="000B42EA"/>
    <w:rsid w:val="000B4703"/>
    <w:rsid w:val="000C4EB7"/>
    <w:rsid w:val="000C5BBD"/>
    <w:rsid w:val="000E7AF4"/>
    <w:rsid w:val="0012077C"/>
    <w:rsid w:val="0012314B"/>
    <w:rsid w:val="00135764"/>
    <w:rsid w:val="0014487E"/>
    <w:rsid w:val="0015241C"/>
    <w:rsid w:val="0016697D"/>
    <w:rsid w:val="00175FE2"/>
    <w:rsid w:val="0018297A"/>
    <w:rsid w:val="00183AB3"/>
    <w:rsid w:val="001A09CD"/>
    <w:rsid w:val="001A3359"/>
    <w:rsid w:val="001B0CFF"/>
    <w:rsid w:val="001C01E1"/>
    <w:rsid w:val="001C13DF"/>
    <w:rsid w:val="001C41F3"/>
    <w:rsid w:val="001C43AD"/>
    <w:rsid w:val="001D3A28"/>
    <w:rsid w:val="001D7857"/>
    <w:rsid w:val="001D7D28"/>
    <w:rsid w:val="002073B0"/>
    <w:rsid w:val="00211146"/>
    <w:rsid w:val="00212A31"/>
    <w:rsid w:val="0022519C"/>
    <w:rsid w:val="00236722"/>
    <w:rsid w:val="00241895"/>
    <w:rsid w:val="00250F01"/>
    <w:rsid w:val="00264A9D"/>
    <w:rsid w:val="00290308"/>
    <w:rsid w:val="002903A0"/>
    <w:rsid w:val="00292127"/>
    <w:rsid w:val="002C0EF7"/>
    <w:rsid w:val="002C2702"/>
    <w:rsid w:val="002E4CD9"/>
    <w:rsid w:val="00314C99"/>
    <w:rsid w:val="00315E7E"/>
    <w:rsid w:val="003162D0"/>
    <w:rsid w:val="00320F00"/>
    <w:rsid w:val="00357ED4"/>
    <w:rsid w:val="00362067"/>
    <w:rsid w:val="00390096"/>
    <w:rsid w:val="003B22E5"/>
    <w:rsid w:val="003B5107"/>
    <w:rsid w:val="003C53C1"/>
    <w:rsid w:val="003D232B"/>
    <w:rsid w:val="003D563B"/>
    <w:rsid w:val="003F26A5"/>
    <w:rsid w:val="0040085C"/>
    <w:rsid w:val="00404329"/>
    <w:rsid w:val="00423A1E"/>
    <w:rsid w:val="00423D36"/>
    <w:rsid w:val="00432C95"/>
    <w:rsid w:val="00453F3B"/>
    <w:rsid w:val="00460945"/>
    <w:rsid w:val="004737F3"/>
    <w:rsid w:val="0048372B"/>
    <w:rsid w:val="00483CA5"/>
    <w:rsid w:val="00494D61"/>
    <w:rsid w:val="004A5462"/>
    <w:rsid w:val="004C3F6F"/>
    <w:rsid w:val="004D0F4C"/>
    <w:rsid w:val="004D393A"/>
    <w:rsid w:val="004D3CAB"/>
    <w:rsid w:val="004D7A2C"/>
    <w:rsid w:val="004F74D0"/>
    <w:rsid w:val="00500907"/>
    <w:rsid w:val="005029D1"/>
    <w:rsid w:val="00534729"/>
    <w:rsid w:val="00543F42"/>
    <w:rsid w:val="0054631C"/>
    <w:rsid w:val="005463CA"/>
    <w:rsid w:val="0055608D"/>
    <w:rsid w:val="00563693"/>
    <w:rsid w:val="00564BC4"/>
    <w:rsid w:val="005742C7"/>
    <w:rsid w:val="005A0DAF"/>
    <w:rsid w:val="005A174C"/>
    <w:rsid w:val="005A69AC"/>
    <w:rsid w:val="005F159B"/>
    <w:rsid w:val="006063F2"/>
    <w:rsid w:val="00626570"/>
    <w:rsid w:val="00630C8B"/>
    <w:rsid w:val="00656CEB"/>
    <w:rsid w:val="00662D37"/>
    <w:rsid w:val="00672F89"/>
    <w:rsid w:val="006747AE"/>
    <w:rsid w:val="00683F21"/>
    <w:rsid w:val="0069099A"/>
    <w:rsid w:val="006910D7"/>
    <w:rsid w:val="006A0B64"/>
    <w:rsid w:val="006A2225"/>
    <w:rsid w:val="00714EA0"/>
    <w:rsid w:val="00724791"/>
    <w:rsid w:val="00731557"/>
    <w:rsid w:val="0073682D"/>
    <w:rsid w:val="0074663A"/>
    <w:rsid w:val="00752F00"/>
    <w:rsid w:val="00753D3E"/>
    <w:rsid w:val="0077400F"/>
    <w:rsid w:val="0077402E"/>
    <w:rsid w:val="007752B9"/>
    <w:rsid w:val="00787D37"/>
    <w:rsid w:val="007B2D8C"/>
    <w:rsid w:val="007D73C9"/>
    <w:rsid w:val="007E4C8A"/>
    <w:rsid w:val="007F03D4"/>
    <w:rsid w:val="007F58F5"/>
    <w:rsid w:val="00803CF2"/>
    <w:rsid w:val="0082226B"/>
    <w:rsid w:val="00824786"/>
    <w:rsid w:val="00833694"/>
    <w:rsid w:val="00842B08"/>
    <w:rsid w:val="00845F1B"/>
    <w:rsid w:val="008611C9"/>
    <w:rsid w:val="00864023"/>
    <w:rsid w:val="00877076"/>
    <w:rsid w:val="00885B3E"/>
    <w:rsid w:val="008B0240"/>
    <w:rsid w:val="008C0276"/>
    <w:rsid w:val="008C70AC"/>
    <w:rsid w:val="008D6D26"/>
    <w:rsid w:val="008E1E65"/>
    <w:rsid w:val="008E29F8"/>
    <w:rsid w:val="008F6494"/>
    <w:rsid w:val="00901C71"/>
    <w:rsid w:val="00905B27"/>
    <w:rsid w:val="0091679F"/>
    <w:rsid w:val="00922D7A"/>
    <w:rsid w:val="00936FFA"/>
    <w:rsid w:val="00953A6F"/>
    <w:rsid w:val="0096047F"/>
    <w:rsid w:val="00964AB4"/>
    <w:rsid w:val="00967798"/>
    <w:rsid w:val="00967EF1"/>
    <w:rsid w:val="00972E58"/>
    <w:rsid w:val="009817E6"/>
    <w:rsid w:val="0099269A"/>
    <w:rsid w:val="009B0533"/>
    <w:rsid w:val="009C7264"/>
    <w:rsid w:val="009D0097"/>
    <w:rsid w:val="009E0BC7"/>
    <w:rsid w:val="009E3E55"/>
    <w:rsid w:val="009E75C0"/>
    <w:rsid w:val="00A02C54"/>
    <w:rsid w:val="00A056A7"/>
    <w:rsid w:val="00A40726"/>
    <w:rsid w:val="00A51E31"/>
    <w:rsid w:val="00A574E8"/>
    <w:rsid w:val="00A7458A"/>
    <w:rsid w:val="00A87CDC"/>
    <w:rsid w:val="00A97C95"/>
    <w:rsid w:val="00AA30FA"/>
    <w:rsid w:val="00AA3D54"/>
    <w:rsid w:val="00AB34BE"/>
    <w:rsid w:val="00AC7EC7"/>
    <w:rsid w:val="00AD3269"/>
    <w:rsid w:val="00AD4B0F"/>
    <w:rsid w:val="00AE171A"/>
    <w:rsid w:val="00AE1D41"/>
    <w:rsid w:val="00AE227C"/>
    <w:rsid w:val="00AE4132"/>
    <w:rsid w:val="00AF3F53"/>
    <w:rsid w:val="00AF4FA3"/>
    <w:rsid w:val="00B06C69"/>
    <w:rsid w:val="00B175BD"/>
    <w:rsid w:val="00B2780D"/>
    <w:rsid w:val="00B40935"/>
    <w:rsid w:val="00B46162"/>
    <w:rsid w:val="00B623F6"/>
    <w:rsid w:val="00B7502E"/>
    <w:rsid w:val="00B75477"/>
    <w:rsid w:val="00B83466"/>
    <w:rsid w:val="00BA3BC8"/>
    <w:rsid w:val="00BA72D2"/>
    <w:rsid w:val="00BB4B27"/>
    <w:rsid w:val="00BD45C0"/>
    <w:rsid w:val="00BD6857"/>
    <w:rsid w:val="00C04FA9"/>
    <w:rsid w:val="00C0510C"/>
    <w:rsid w:val="00C26A98"/>
    <w:rsid w:val="00C411F4"/>
    <w:rsid w:val="00C5416B"/>
    <w:rsid w:val="00C71082"/>
    <w:rsid w:val="00C86F79"/>
    <w:rsid w:val="00C91232"/>
    <w:rsid w:val="00C965D5"/>
    <w:rsid w:val="00C96F84"/>
    <w:rsid w:val="00CA1261"/>
    <w:rsid w:val="00CA1C04"/>
    <w:rsid w:val="00CC0FE2"/>
    <w:rsid w:val="00CC2396"/>
    <w:rsid w:val="00CC3C64"/>
    <w:rsid w:val="00CC5DCD"/>
    <w:rsid w:val="00CC6B19"/>
    <w:rsid w:val="00CD1D1F"/>
    <w:rsid w:val="00D15ADF"/>
    <w:rsid w:val="00D23D39"/>
    <w:rsid w:val="00D242CE"/>
    <w:rsid w:val="00D35367"/>
    <w:rsid w:val="00D77913"/>
    <w:rsid w:val="00D82C7C"/>
    <w:rsid w:val="00D955F5"/>
    <w:rsid w:val="00DA20DF"/>
    <w:rsid w:val="00DA7A80"/>
    <w:rsid w:val="00DB3907"/>
    <w:rsid w:val="00DB5C3A"/>
    <w:rsid w:val="00DD37E6"/>
    <w:rsid w:val="00DE19CF"/>
    <w:rsid w:val="00DF5F4A"/>
    <w:rsid w:val="00DF65E0"/>
    <w:rsid w:val="00DF6DCC"/>
    <w:rsid w:val="00DF7146"/>
    <w:rsid w:val="00E2264B"/>
    <w:rsid w:val="00E35B5C"/>
    <w:rsid w:val="00E43D09"/>
    <w:rsid w:val="00E44AC0"/>
    <w:rsid w:val="00E47DC5"/>
    <w:rsid w:val="00E521DA"/>
    <w:rsid w:val="00E53272"/>
    <w:rsid w:val="00E64C82"/>
    <w:rsid w:val="00E66727"/>
    <w:rsid w:val="00E820D6"/>
    <w:rsid w:val="00E82A48"/>
    <w:rsid w:val="00EA0E19"/>
    <w:rsid w:val="00EA230A"/>
    <w:rsid w:val="00EB3F6C"/>
    <w:rsid w:val="00EC4066"/>
    <w:rsid w:val="00EC456F"/>
    <w:rsid w:val="00EE2966"/>
    <w:rsid w:val="00EF0090"/>
    <w:rsid w:val="00EF19D7"/>
    <w:rsid w:val="00F01DD3"/>
    <w:rsid w:val="00F03A7B"/>
    <w:rsid w:val="00F12AAA"/>
    <w:rsid w:val="00F12AC3"/>
    <w:rsid w:val="00F31543"/>
    <w:rsid w:val="00F33B97"/>
    <w:rsid w:val="00F44846"/>
    <w:rsid w:val="00F45298"/>
    <w:rsid w:val="00F457EF"/>
    <w:rsid w:val="00F54ADC"/>
    <w:rsid w:val="00F55876"/>
    <w:rsid w:val="00F55B14"/>
    <w:rsid w:val="00F55F95"/>
    <w:rsid w:val="00F760AC"/>
    <w:rsid w:val="00F91D06"/>
    <w:rsid w:val="00F96FDB"/>
    <w:rsid w:val="00FA19B6"/>
    <w:rsid w:val="00FA6D6B"/>
    <w:rsid w:val="00FD549F"/>
    <w:rsid w:val="00FD5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2117F"/>
  <w15:chartTrackingRefBased/>
  <w15:docId w15:val="{56A5CAF5-464E-284B-90D2-A097C9287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21DA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E521D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21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21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21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21D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21D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21D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21D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21D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521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521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521D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521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521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521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521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521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521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521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521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21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521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21DA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文 (文字)"/>
    <w:basedOn w:val="a0"/>
    <w:link w:val="a7"/>
    <w:uiPriority w:val="29"/>
    <w:rsid w:val="00E521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21DA"/>
    <w:pPr>
      <w:ind w:left="720"/>
      <w:contextualSpacing/>
    </w:pPr>
    <w:rPr>
      <w:szCs w:val="24"/>
    </w:rPr>
  </w:style>
  <w:style w:type="character" w:styleId="21">
    <w:name w:val="Intense Emphasis"/>
    <w:basedOn w:val="a0"/>
    <w:uiPriority w:val="21"/>
    <w:qFormat/>
    <w:rsid w:val="00E521D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521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23">
    <w:name w:val="引用文 2 (文字)"/>
    <w:basedOn w:val="a0"/>
    <w:link w:val="22"/>
    <w:uiPriority w:val="30"/>
    <w:rsid w:val="00E521D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521DA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E521D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E521DA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田邦敏准教授2021</dc:creator>
  <cp:keywords/>
  <dc:description/>
  <cp:lastModifiedBy>内田邦敏准教授2021</cp:lastModifiedBy>
  <cp:revision>1</cp:revision>
  <dcterms:created xsi:type="dcterms:W3CDTF">2025-05-02T12:31:00Z</dcterms:created>
  <dcterms:modified xsi:type="dcterms:W3CDTF">2025-05-02T12:31:00Z</dcterms:modified>
</cp:coreProperties>
</file>